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73405</wp:posOffset>
                </wp:positionV>
                <wp:extent cx="2247900" cy="93027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0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Pubmed, Embase, Cochrane library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4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25pt;mso-wrap-distance-left:9.05pt;mso-wrap-distance-right:9.05pt;mso-wrap-distance-top:0pt;mso-wrap-distance-bottom:0pt;margin-top:45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Pubmed, Embase, Cochrane library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4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73405</wp:posOffset>
                </wp:positionV>
                <wp:extent cx="2247900" cy="9334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(BIOSIS previews, clinicaltrials.gov)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3.5pt;mso-wrap-distance-left:9.05pt;mso-wrap-distance-right:9.05pt;mso-wrap-distance-top:0pt;mso-wrap-distance-bottom:0pt;margin-top:45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(BIOSIS previews, clinicaltrials.gov)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4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4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79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79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97505</wp:posOffset>
                </wp:positionV>
                <wp:extent cx="1733550" cy="7429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based on titles an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abstracts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60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22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based on titles an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abstracts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60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2076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2076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Ineligible populations (n=85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ot RCT (n=64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Not related to SAW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Same study (n=19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Ongoing RCT (n=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 w:eastAsia="zh-C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 w:eastAsia="zh-CN"/>
                              </w:rPr>
                              <w:t>Abstract only (n=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163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Ineligible populations (n=85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ot RCT (n=64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Not related to SAW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Same study (n=19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Ongoing RCT (n=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" w:eastAsia="zh-C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 w:eastAsia="zh-CN"/>
                        </w:rPr>
                        <w:t>Abstract only (n=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 articles from 5 RC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 articles from 5 RC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 articles from 5 RCTs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 articles from 5 RCTs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en-GB"/>
      </w:rPr>
      <w:t xml:space="preserve">From: </w:t>
    </w:r>
    <w:r>
      <w:rPr>
        <w:rFonts w:cs="Arial" w:ascii="Arial" w:hAnsi="Arial"/>
        <w:sz w:val="16"/>
        <w:szCs w:val="16"/>
        <w:lang w:val="en-GB"/>
      </w:rPr>
      <w:t xml:space="preserve"> Moher D, Liberati A, Tetzlaff J, Altman DG, The PRISMA Group (2009)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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2:41:00Z</dcterms:created>
  <dc:creator>mocampo</dc:creator>
  <dc:description/>
  <cp:keywords/>
  <dc:language>en-US</dc:language>
  <cp:lastModifiedBy>Huanxi Zhang</cp:lastModifiedBy>
  <dcterms:modified xsi:type="dcterms:W3CDTF">2015-08-18T07:34:00Z</dcterms:modified>
  <cp:revision>3</cp:revision>
  <dc:subject/>
  <dc:title>PRISMA 2009 Flow Diagram</dc:title>
</cp:coreProperties>
</file>